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CC4" w:rsidRDefault="00C70CC4" w:rsidP="00C70CC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5. Normalized codon adaptation index</w:t>
      </w:r>
      <w:r w:rsidR="009B650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(N-CAI) of HEV OR</w:t>
      </w:r>
      <w:r w:rsidR="007D1FAE">
        <w:rPr>
          <w:rFonts w:asciiTheme="majorBidi" w:hAnsiTheme="majorBidi" w:cstheme="majorBidi"/>
          <w:b/>
          <w:bCs/>
          <w:sz w:val="24"/>
          <w:szCs w:val="24"/>
          <w:lang w:val="en-US"/>
        </w:rPr>
        <w:t>Fs</w:t>
      </w:r>
    </w:p>
    <w:tbl>
      <w:tblPr>
        <w:tblW w:w="819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767"/>
        <w:gridCol w:w="680"/>
        <w:gridCol w:w="713"/>
        <w:gridCol w:w="720"/>
        <w:gridCol w:w="720"/>
        <w:gridCol w:w="720"/>
        <w:gridCol w:w="720"/>
        <w:gridCol w:w="720"/>
      </w:tblGrid>
      <w:tr w:rsidR="00C70CC4" w:rsidRPr="004B6B4B" w:rsidTr="003B4B44">
        <w:trPr>
          <w:trHeight w:val="29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F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70CC4" w:rsidRPr="004B6B4B" w:rsidTr="003B4B44">
        <w:trPr>
          <w:trHeight w:val="29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8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9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mulatt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6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1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 domestic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2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dromedarius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8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bactrianus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9</w:t>
            </w:r>
          </w:p>
        </w:tc>
      </w:tr>
      <w:tr w:rsidR="00C70CC4" w:rsidRPr="004B6B4B" w:rsidTr="003B4B44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F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70CC4" w:rsidRPr="004B6B4B" w:rsidTr="003B4B44">
        <w:trPr>
          <w:trHeight w:val="29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8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3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1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3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mulatt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</w:tr>
      <w:tr w:rsidR="00C70CC4" w:rsidRPr="004B6B4B" w:rsidTr="00422C79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1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 domestic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6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dromedarius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CC4" w:rsidRPr="00422C79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22C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7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bactrianus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9</w:t>
            </w:r>
          </w:p>
        </w:tc>
      </w:tr>
      <w:tr w:rsidR="00C70CC4" w:rsidRPr="004B6B4B" w:rsidTr="003B4B44">
        <w:trPr>
          <w:trHeight w:val="29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70CC4" w:rsidRPr="004B6B4B" w:rsidTr="003B4B44">
        <w:trPr>
          <w:trHeight w:val="29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8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5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6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9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acaca mulatt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2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3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us scrofa domestic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7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dromedariu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7</w:t>
            </w:r>
          </w:p>
        </w:tc>
      </w:tr>
      <w:tr w:rsidR="00C70CC4" w:rsidRPr="004B6B4B" w:rsidTr="003B4B44">
        <w:trPr>
          <w:trHeight w:val="35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C70CC4" w:rsidRPr="004B6B4B" w:rsidRDefault="00C70CC4" w:rsidP="003B4B4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amelus bactrianu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70CC4" w:rsidRPr="004B6B4B" w:rsidRDefault="00C70CC4" w:rsidP="003B4B4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6B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1</w:t>
            </w:r>
          </w:p>
        </w:tc>
      </w:tr>
    </w:tbl>
    <w:p w:rsidR="00A42943" w:rsidRPr="00422C79" w:rsidRDefault="00422C79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22C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he values written in bold indicate </w:t>
      </w:r>
      <w:r w:rsidRPr="00422C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atistically</w:t>
      </w:r>
      <w:r w:rsidRPr="00422C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22C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ignificant</w:t>
      </w:r>
      <w:r w:rsidRPr="00422C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daptation in the codon usage </w:t>
      </w:r>
      <w:bookmarkStart w:id="0" w:name="_GoBack"/>
      <w:bookmarkEnd w:id="0"/>
    </w:p>
    <w:sectPr w:rsidR="00A42943" w:rsidRPr="00422C7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NDI3MLcwtjA3tTBR0lEKTi0uzszPAykwqQUAK9bhRywAAAA="/>
  </w:docVars>
  <w:rsids>
    <w:rsidRoot w:val="00C70CC4"/>
    <w:rsid w:val="00422C79"/>
    <w:rsid w:val="007D1FAE"/>
    <w:rsid w:val="00821623"/>
    <w:rsid w:val="009B650D"/>
    <w:rsid w:val="00A42943"/>
    <w:rsid w:val="00C70CC4"/>
    <w:rsid w:val="00CD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011CA-7F1A-4AAF-B937-BABCCEE8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C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edibe_behloul@hotmail.com</dc:creator>
  <cp:keywords/>
  <dc:description/>
  <cp:lastModifiedBy>nouredibe_behloul@hotmail.com</cp:lastModifiedBy>
  <cp:revision>4</cp:revision>
  <dcterms:created xsi:type="dcterms:W3CDTF">2019-04-19T01:58:00Z</dcterms:created>
  <dcterms:modified xsi:type="dcterms:W3CDTF">2019-09-11T03:04:00Z</dcterms:modified>
</cp:coreProperties>
</file>